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6B9E6" w14:textId="267764F5" w:rsidR="00C67EA7" w:rsidRPr="007450EA" w:rsidRDefault="00C67EA7" w:rsidP="00C67EA7">
      <w:pPr>
        <w:rPr>
          <w:b/>
          <w:bCs/>
        </w:rPr>
      </w:pPr>
      <w:r w:rsidRPr="007450EA">
        <w:rPr>
          <w:b/>
          <w:bCs/>
        </w:rPr>
        <w:t xml:space="preserve">Appendix </w:t>
      </w:r>
      <w:r w:rsidR="000974C8">
        <w:rPr>
          <w:b/>
          <w:bCs/>
        </w:rPr>
        <w:t>3</w:t>
      </w:r>
      <w:r>
        <w:rPr>
          <w:b/>
          <w:bCs/>
        </w:rPr>
        <w:t>. Classification of Gout recommendations</w:t>
      </w:r>
    </w:p>
    <w:p w14:paraId="01C686C6" w14:textId="77777777" w:rsidR="00C67EA7" w:rsidRDefault="00C67EA7" w:rsidP="00C67EA7"/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2019"/>
        <w:gridCol w:w="590"/>
        <w:gridCol w:w="2920"/>
        <w:gridCol w:w="1689"/>
        <w:gridCol w:w="2472"/>
        <w:gridCol w:w="2107"/>
      </w:tblGrid>
      <w:tr w:rsidR="00C67EA7" w:rsidRPr="00317126" w14:paraId="4DDD1B15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D01B8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7B4A2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BS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ui&lt;/Author&gt;&lt;Year&gt;2017&lt;/Year&gt;&lt;RecNum&gt;3&lt;/RecNum&gt;&lt;DisplayText&gt;[31]&lt;/DisplayText&gt;&lt;record&gt;&lt;rec-number&gt;3&lt;/rec-number&gt;&lt;foreign-keys&gt;&lt;key app="EN" db-id="afp5taapy0209oewdawv0sdmxx2sst5w9ffx" timestamp="1653384747"&gt;3&lt;/key&gt;&lt;/foreign-keys&gt;&lt;ref-type name="Journal Article"&gt;17&lt;/ref-type&gt;&lt;contributors&gt;&lt;authors&gt;&lt;author&gt;Hui, M., Carr, A., Cameron, S., Davenport, G., Doherty, M., Forrester, H., ... &amp;amp; British Society for Rheumatology Standards, Audit and Guidelines Working Group.&lt;/author&gt;&lt;/authors&gt;&lt;/contributors&gt;&lt;titles&gt;&lt;title&gt;The British Society for Rheumatology guideline for the management of gout. &lt;/title&gt;&lt;secondary-title&gt;Rheumatology&lt;/secondary-title&gt;&lt;/titles&gt;&lt;periodical&gt;&lt;full-title&gt;Rheumatology&lt;/full-title&gt;&lt;/periodical&gt;&lt;pages&gt;e1-e20&lt;/pages&gt;&lt;volume&gt;56&lt;/volume&gt;&lt;num-vols&gt;7&lt;/num-vols&gt;&lt;dates&gt;&lt;year&gt;2017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31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1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96B98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ACP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Qaseem&lt;/Author&gt;&lt;Year&gt;2017&lt;/Year&gt;&lt;RecNum&gt;5&lt;/RecNum&gt;&lt;DisplayText&gt;[27]&lt;/DisplayText&gt;&lt;record&gt;&lt;rec-number&gt;5&lt;/rec-number&gt;&lt;foreign-keys&gt;&lt;key app="EN" db-id="afp5taapy0209oewdawv0sdmxx2sst5w9ffx" timestamp="1653384862"&gt;5&lt;/key&gt;&lt;/foreign-keys&gt;&lt;ref-type name="Journal Article"&gt;17&lt;/ref-type&gt;&lt;contributors&gt;&lt;authors&gt;&lt;author&gt;Qaseem, A., Harris, R. P., Forciea, M. A., &amp;amp; Clinical Guidelines Committee of the American College of Physicians*&lt;/author&gt;&lt;/authors&gt;&lt;/contributors&gt;&lt;titles&gt;&lt;title&gt;Management of acute and recurrent gout: a clinical practice guideline from the American College of Physicians&lt;/title&gt;&lt;secondary-title&gt;Annals of internal medicine&lt;/secondary-title&gt;&lt;/titles&gt;&lt;pages&gt;58-68&lt;/pages&gt;&lt;volume&gt;166&lt;/volume&gt;&lt;num-vols&gt;1&lt;/num-vols&gt;&lt;dates&gt;&lt;year&gt;2017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27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06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1574D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EULA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Richette&lt;/Author&gt;&lt;Year&gt;2017&lt;/Year&gt;&lt;RecNum&gt;1&lt;/RecNum&gt;&lt;DisplayText&gt;[25]&lt;/DisplayText&gt;&lt;record&gt;&lt;rec-number&gt;1&lt;/rec-number&gt;&lt;foreign-keys&gt;&lt;key app="EN" db-id="afp5taapy0209oewdawv0sdmxx2sst5w9ffx" timestamp="1653384638"&gt;1&lt;/key&gt;&lt;/foreign-keys&gt;&lt;ref-type name="Journal Article"&gt;17&lt;/ref-type&gt;&lt;contributors&gt;&lt;authors&gt;&lt;author&gt;Richette, P., Doherty, M., Pascual, E., Barskova, V., Becce, F., Castañeda-Sanabria, J., ... &amp;amp; Bardin, T. &lt;/author&gt;&lt;/authors&gt;&lt;/contributors&gt;&lt;titles&gt;&lt;title&gt;2016 updated EULAR evidence-based recommendations for the management of gout.&lt;/title&gt;&lt;secondary-title&gt;76&lt;/secondary-title&gt;&lt;/titles&gt;&lt;pages&gt;29-42&lt;/pages&gt;&lt;volume&gt;1&lt;/volume&gt;&lt;dates&gt;&lt;year&gt;2017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25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3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ED779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IS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Ughi&lt;/Author&gt;&lt;Year&gt;2019&lt;/Year&gt;&lt;RecNum&gt;2&lt;/RecNum&gt;&lt;DisplayText&gt;[29]&lt;/DisplayText&gt;&lt;record&gt;&lt;rec-number&gt;2&lt;/rec-number&gt;&lt;foreign-keys&gt;&lt;key app="EN" db-id="afp5taapy0209oewdawv0sdmxx2sst5w9ffx" timestamp="1653384691"&gt;2&lt;/key&gt;&lt;/foreign-keys&gt;&lt;ref-type name="Journal Article"&gt;17&lt;/ref-type&gt;&lt;contributors&gt;&lt;authors&gt;&lt;author&gt;Ughi, N., Prevete, I., Ramonda, R., Cavagna, L., Filippou, G., Manara, M., ... &amp;amp; Scirè, C. A. &lt;/author&gt;&lt;/authors&gt;&lt;/contributors&gt;&lt;titles&gt;&lt;title&gt;The Italian Society of Rheumatology clinical practice guidelines for the diagnosis and management of gout.&lt;/title&gt;&lt;secondary-title&gt;Reumatismo&lt;/secondary-title&gt;&lt;/titles&gt;&lt;pages&gt;50-79&lt;/pages&gt;&lt;volume&gt;71&lt;/volume&gt;&lt;num-vols&gt;S1&lt;/num-vols&gt;&lt;dates&gt;&lt;year&gt;2019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29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57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D2721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AC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FitzGerald&lt;/Author&gt;&lt;Year&gt;2020&lt;/Year&gt;&lt;RecNum&gt;4&lt;/RecNum&gt;&lt;DisplayText&gt;[26]&lt;/DisplayText&gt;&lt;record&gt;&lt;rec-number&gt;4&lt;/rec-number&gt;&lt;foreign-keys&gt;&lt;key app="EN" db-id="afp5taapy0209oewdawv0sdmxx2sst5w9ffx" timestamp="1653384801"&gt;4&lt;/key&gt;&lt;/foreign-keys&gt;&lt;ref-type name="Journal Article"&gt;17&lt;/ref-type&gt;&lt;contributors&gt;&lt;authors&gt;&lt;author&gt;FitzGerald, J. D., Dalbeth, N., Mikuls, T., Brignardello‐Petersen, R., Guyatt, G., Abeles, A. M., ... &amp;amp; Neogi, T. &lt;/author&gt;&lt;/authors&gt;&lt;/contributors&gt;&lt;titles&gt;&lt;title&gt;2020 American College of Rheumatology guideline for the management of gout. &lt;/title&gt;&lt;secondary-title&gt;Arthritis care &amp;amp; research&lt;/secondary-title&gt;&lt;/titles&gt;&lt;periodical&gt;&lt;full-title&gt;Arthritis Care &amp;amp; Research&lt;/full-title&gt;&lt;/periodical&gt;&lt;pages&gt;744-760&lt;/pages&gt;&lt;volume&gt;72&lt;/volume&gt;&lt;num-vols&gt;6&lt;/num-vols&gt;&lt;dates&gt;&lt;year&gt;2020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26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C6305AB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SER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GuipClinGot working group&lt;/Author&gt;&lt;Year&gt;2020&lt;/Year&gt;&lt;RecNum&gt;86&lt;/RecNum&gt;&lt;DisplayText&gt;[32]&lt;/DisplayText&gt;&lt;record&gt;&lt;rec-number&gt;86&lt;/rec-number&gt;&lt;foreign-keys&gt;&lt;key app="EN" db-id="afp5taapy0209oewdawv0sdmxx2sst5w9ffx" timestamp="1660545583"&gt;86&lt;/key&gt;&lt;/foreign-keys&gt;&lt;ref-type name="Journal Article"&gt;17&lt;/ref-type&gt;&lt;contributors&gt;&lt;authors&gt;&lt;author&gt;GuipClinGot working group, Spanish Society of Rheumatology (SER)&lt;/author&gt;&lt;/authors&gt;&lt;/contributors&gt;&lt;titles&gt;&lt;title&gt;Clinical Practice Guidelines for the Management of Patients with Gout&lt;/title&gt;&lt;/titles&gt;&lt;dates&gt;&lt;year&gt;2020&lt;/year&gt;&lt;/dates&gt;&lt;urls&gt;&lt;/urls&gt;&lt;/record&gt;&lt;/Cite&gt;&lt;/EndNote&gt;</w:instrTex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[32]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C67EA7" w:rsidRPr="00317126" w14:paraId="52B3B5E3" w14:textId="77777777" w:rsidTr="006F0161">
        <w:trPr>
          <w:trHeight w:val="300"/>
        </w:trPr>
        <w:tc>
          <w:tcPr>
            <w:tcW w:w="1394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4C3AE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Non-pharmacological management</w:t>
            </w:r>
          </w:p>
        </w:tc>
      </w:tr>
      <w:tr w:rsidR="00C67EA7" w:rsidRPr="00317126" w14:paraId="5D7360CF" w14:textId="77777777" w:rsidTr="006F0161">
        <w:trPr>
          <w:trHeight w:val="75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55B0D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Education (diet, exercise, weight management, ULT, rest, elevation, cool environment)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DE6C0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3A018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99792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189BBA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1AE05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D1C9B01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37570706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5D12C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Adequate water intake (&gt;2L)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46550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38074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7B97DD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7DE350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86285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BC74962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78565381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B54387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Vitamin C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EC5D6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C8C7B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A3466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16FE2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DF1F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BF95C4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645A83CB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CE66CA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Nurse involvement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4A0EA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20EA2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C3603D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4FD2FC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DEAB0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5010CF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317126" w14:paraId="1E01F795" w14:textId="77777777" w:rsidTr="006F0161">
        <w:trPr>
          <w:trHeight w:val="300"/>
        </w:trPr>
        <w:tc>
          <w:tcPr>
            <w:tcW w:w="117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7EE174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Urate-lowering therapies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419C0FC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? Patients on dialysis</w:t>
            </w:r>
          </w:p>
          <w:p w14:paraId="1B155F9E" w14:textId="77777777" w:rsidR="00C67EA7" w:rsidRPr="00317126" w:rsidRDefault="00C67EA7" w:rsidP="006F016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00317126">
              <w:rPr>
                <w:color w:val="000000" w:themeColor="text1"/>
                <w:sz w:val="20"/>
                <w:szCs w:val="20"/>
              </w:rPr>
              <w:t>eferred to unit with clinical experience</w:t>
            </w:r>
          </w:p>
        </w:tc>
      </w:tr>
      <w:tr w:rsidR="00C67EA7" w:rsidRPr="00317126" w14:paraId="4C71007F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83D80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Initiating ULT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03A0F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All patients esp</w:t>
            </w:r>
            <w:r>
              <w:rPr>
                <w:color w:val="000000" w:themeColor="text1"/>
                <w:sz w:val="20"/>
                <w:szCs w:val="20"/>
              </w:rPr>
              <w:t>ecially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recurring attacks; tophi; chronic; joint damage; renal impairment; a history of urolithiasis; diuretic therapy use; primary gout starting at a young age.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Delayed commencement 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44144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CBBAB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All patients es</w:t>
            </w:r>
            <w:r>
              <w:rPr>
                <w:color w:val="000000" w:themeColor="text1"/>
                <w:sz w:val="20"/>
                <w:szCs w:val="20"/>
              </w:rPr>
              <w:t>pecially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recurrent flares; tophi; urate arthropathy and/or renal stones; young age (&lt;40 years); very high sUA level; and/or comorbidities 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C607A5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Patients with recurrent flares; tophi; urate arthropathy and/or renal stones; very high sUA level; and/or comorbidities 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201BA2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>(≥ 1 subcutaneous tophi, radiographic damage, Gout flare &gt;2/year)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(Infrequent flares &lt;2/year, first flare and CKD stage &gt;3, </w:t>
            </w:r>
            <w:r>
              <w:rPr>
                <w:color w:val="000000" w:themeColor="text1"/>
                <w:sz w:val="20"/>
                <w:szCs w:val="20"/>
              </w:rPr>
              <w:t>sUA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&gt;9 mg/dl, or urolithiasis)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(First flare, asymptomatic hyperuricemia (</w:t>
            </w:r>
            <w:r>
              <w:rPr>
                <w:color w:val="000000" w:themeColor="text1"/>
                <w:sz w:val="20"/>
                <w:szCs w:val="20"/>
              </w:rPr>
              <w:t>sUA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&gt;6.8 mg/dl with no prior gout flares or subcutaneous tophi)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During a flare 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5D0F5C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ULT w XOI </w:t>
            </w:r>
          </w:p>
        </w:tc>
      </w:tr>
      <w:tr w:rsidR="00C67EA7" w:rsidRPr="00317126" w14:paraId="2231C6EF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2CECF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Aim and monitoring sUA level combined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C927C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≤300 mmol/l initial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≤360 mmol/l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DC5A17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79034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60 mmol/L (&lt;6 mg/dL)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00 mmol/L (&lt;5 mg/dL) severe gout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 xml:space="preserve">O &lt;3 mg/dL long term. 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800D0A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60 mmol/L (&lt;6 mg/dL)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00 mmol/L (&lt;5 mg/dL) severe gout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812CB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60 mmol/L (&lt;6 mg/dL)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299C905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300 mmol/L (&lt;5 mg/dL)</w:t>
            </w:r>
          </w:p>
          <w:p w14:paraId="765B289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Same for CKD</w:t>
            </w:r>
          </w:p>
        </w:tc>
      </w:tr>
      <w:tr w:rsidR="00C67EA7" w:rsidRPr="00317126" w14:paraId="09CE5AA0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A985C7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lastRenderedPageBreak/>
              <w:t xml:space="preserve">Dosage of ULT (Titration to reach sUA target)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7E240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38AFE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113D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225680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5D460A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0254C9CC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317126" w14:paraId="6CDDD3CD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77527D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Length of ULT therapy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A4763F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90834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Short-term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Long-term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9CB160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4D545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AA5F3C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68144667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233EC21D" w14:textId="77777777" w:rsidTr="006F0161">
        <w:trPr>
          <w:trHeight w:val="300"/>
        </w:trPr>
        <w:tc>
          <w:tcPr>
            <w:tcW w:w="13942" w:type="dxa"/>
            <w:gridSpan w:val="7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135F61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Acute treatment</w:t>
            </w:r>
          </w:p>
        </w:tc>
      </w:tr>
      <w:tr w:rsidR="00C67EA7" w:rsidRPr="00317126" w14:paraId="420C4BD4" w14:textId="77777777" w:rsidTr="006F0161">
        <w:trPr>
          <w:trHeight w:val="72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99D04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NSAID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F96B0F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8CF8A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2C5FE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Severe renal impairment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68326D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(Severe renal impairment)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63763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27BABDB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317126" w14:paraId="2AD4E669" w14:textId="77777777" w:rsidTr="006F0161">
        <w:trPr>
          <w:trHeight w:val="153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C5C8A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Colchicine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AF70D4" w14:textId="77777777" w:rsidR="00C67EA7" w:rsidRPr="00317126" w:rsidRDefault="00C67EA7" w:rsidP="006F0161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85DD7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4DF7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Colchicine if receiving strong P-glycoprotein and/or CYP3A4 inhibitors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Severe renal impairment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7CBFD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Severe renal impairment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7F05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02B5E7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0617933A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80D6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Corticosteroid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48132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1358A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3C827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66D95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DAA7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46715D5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317126" w14:paraId="7D2A1B9F" w14:textId="77777777" w:rsidTr="006F0161">
        <w:trPr>
          <w:trHeight w:val="300"/>
        </w:trPr>
        <w:tc>
          <w:tcPr>
            <w:tcW w:w="1394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77D4C3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>Prevention</w:t>
            </w:r>
          </w:p>
        </w:tc>
      </w:tr>
      <w:tr w:rsidR="00C67EA7" w:rsidRPr="00317126" w14:paraId="4EE59908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729A5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Prophylaxi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981E4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E4A61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085B41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A1BBA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A8FD5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310CB0C1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2362BD4F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2C953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Xanthine Inhibitor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5E3A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DB7B1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0E4A7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4BB603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925174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CKD stage &gt;3 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switching first XOI to an alternate XOI 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164BAA1B" w14:textId="77777777" w:rsidR="00C67EA7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CKD</w:t>
            </w:r>
          </w:p>
          <w:p w14:paraId="6FC994EA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XOI and uricosuric agents</w:t>
            </w:r>
          </w:p>
        </w:tc>
      </w:tr>
      <w:tr w:rsidR="00C67EA7" w:rsidRPr="00317126" w14:paraId="50B731F2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05538C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Allopurinol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62DF2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17A4F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20BB1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Renal impairment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5A0D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Renal impairment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E8493F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All patients including those with CKD stage &gt;3</w:t>
            </w:r>
            <w:r w:rsidRPr="000D423B">
              <w:rPr>
                <w:color w:val="000000" w:themeColor="text1"/>
                <w:sz w:val="20"/>
                <w:szCs w:val="20"/>
              </w:rPr>
              <w:br/>
            </w:r>
            <w:r w:rsidRPr="000D423B">
              <w:rPr>
                <w:color w:val="000000" w:themeColor="text1"/>
                <w:sz w:val="20"/>
                <w:szCs w:val="20"/>
              </w:rPr>
              <w:br/>
            </w: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Allergy - allopurinol desensitization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794EDA5D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All patients including those with CKD </w:t>
            </w:r>
          </w:p>
          <w:p w14:paraId="611C11E0" w14:textId="77777777" w:rsidR="00C67EA7" w:rsidRPr="000D423B" w:rsidRDefault="00C67EA7" w:rsidP="006F016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0D423B">
              <w:rPr>
                <w:color w:val="000000" w:themeColor="text1"/>
                <w:sz w:val="20"/>
                <w:szCs w:val="20"/>
              </w:rPr>
              <w:t>O</w:t>
            </w:r>
            <w:r w:rsidRPr="000D423B">
              <w:rPr>
                <w:rFonts w:eastAsiaTheme="minorHAnsi"/>
                <w:sz w:val="20"/>
                <w:szCs w:val="20"/>
                <w:lang w:val="en-GB" w:eastAsia="en-US"/>
              </w:rPr>
              <w:t xml:space="preserve"> HLA-B*58 allele</w:t>
            </w:r>
          </w:p>
          <w:p w14:paraId="0CE6B464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CV event </w:t>
            </w:r>
          </w:p>
          <w:p w14:paraId="09A31708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4326B1D0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03F8E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Febuxostat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710757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3388B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11CFD7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F5DBF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Renal impairment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C3EEE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0D423B">
              <w:rPr>
                <w:color w:val="000000" w:themeColor="text1"/>
                <w:sz w:val="20"/>
                <w:szCs w:val="20"/>
              </w:rPr>
              <w:br/>
            </w: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Switching ULT if history of CVD or a new CV event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09270270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First-line severe gout</w:t>
            </w:r>
          </w:p>
          <w:p w14:paraId="38952B39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CKD</w:t>
            </w:r>
          </w:p>
          <w:p w14:paraId="4DA80DD0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lastRenderedPageBreak/>
              <w:t>✓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High CV risk, no h</w:t>
            </w:r>
            <w:r>
              <w:rPr>
                <w:color w:val="000000" w:themeColor="text1"/>
                <w:sz w:val="20"/>
                <w:szCs w:val="20"/>
              </w:rPr>
              <w:t>istory</w:t>
            </w:r>
            <w:r w:rsidRPr="000D423B">
              <w:rPr>
                <w:color w:val="000000" w:themeColor="text1"/>
                <w:sz w:val="20"/>
                <w:szCs w:val="20"/>
              </w:rPr>
              <w:t xml:space="preserve"> of CV event – consider risk/benefits </w:t>
            </w:r>
          </w:p>
        </w:tc>
      </w:tr>
      <w:tr w:rsidR="00C67EA7" w:rsidRPr="00317126" w14:paraId="10EDE4D6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805CD1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lastRenderedPageBreak/>
              <w:t xml:space="preserve">Uricosuric agents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75991D" w14:textId="77777777" w:rsidR="00C67EA7" w:rsidRPr="00D63874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387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D63874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7FC98D" w14:textId="77777777" w:rsidR="00C67EA7" w:rsidRPr="00D63874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63DBCC" w14:textId="77777777" w:rsidR="00C67EA7" w:rsidRPr="00D63874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3F615" w14:textId="77777777" w:rsidR="00C67EA7" w:rsidRPr="00D63874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63874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34365A" w14:textId="77777777" w:rsidR="00C67EA7" w:rsidRPr="000D423B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D423B">
              <w:rPr>
                <w:color w:val="000000" w:themeColor="text1"/>
                <w:sz w:val="20"/>
                <w:szCs w:val="20"/>
              </w:rPr>
              <w:t>O C</w:t>
            </w:r>
            <w:r w:rsidRPr="000D423B">
              <w:rPr>
                <w:rFonts w:eastAsia="Arial"/>
                <w:sz w:val="20"/>
                <w:szCs w:val="20"/>
              </w:rPr>
              <w:t>hecking urinary uric acid and alkalinizing urine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411619C6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DE7250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7E79D2C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B854519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color w:val="000000" w:themeColor="text1"/>
                <w:sz w:val="20"/>
                <w:szCs w:val="20"/>
              </w:rPr>
              <w:t xml:space="preserve">Lesinurad: </w:t>
            </w:r>
          </w:p>
          <w:p w14:paraId="22B8BF0E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DE7250">
              <w:rPr>
                <w:color w:val="000000" w:themeColor="text1"/>
                <w:sz w:val="20"/>
                <w:szCs w:val="20"/>
              </w:rPr>
              <w:t xml:space="preserve"> Montherapy or + XOI Before benzbromarone</w:t>
            </w:r>
          </w:p>
          <w:p w14:paraId="24862FF0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color w:val="000000" w:themeColor="text1"/>
                <w:sz w:val="20"/>
                <w:szCs w:val="20"/>
              </w:rPr>
              <w:t>O Severe kidney disease</w:t>
            </w:r>
          </w:p>
          <w:p w14:paraId="4AE9D856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color w:val="000000" w:themeColor="text1"/>
                <w:sz w:val="20"/>
                <w:szCs w:val="20"/>
              </w:rPr>
              <w:t xml:space="preserve">O CV event past 12 months </w:t>
            </w:r>
          </w:p>
          <w:p w14:paraId="081D4665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6223A6D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color w:val="000000" w:themeColor="text1"/>
                <w:sz w:val="20"/>
                <w:szCs w:val="20"/>
              </w:rPr>
              <w:t>Benzbromarone</w:t>
            </w:r>
          </w:p>
          <w:p w14:paraId="4A28481B" w14:textId="77777777" w:rsidR="00C67EA7" w:rsidRPr="00DE7250" w:rsidRDefault="00C67EA7" w:rsidP="006F016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E725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DE7250">
              <w:rPr>
                <w:color w:val="000000" w:themeColor="text1"/>
                <w:sz w:val="20"/>
                <w:szCs w:val="20"/>
              </w:rPr>
              <w:t xml:space="preserve"> P</w:t>
            </w:r>
            <w:r w:rsidRPr="00DE7250">
              <w:rPr>
                <w:rFonts w:eastAsiaTheme="minorHAnsi"/>
                <w:sz w:val="20"/>
                <w:szCs w:val="20"/>
                <w:lang w:val="en-GB" w:eastAsia="en-US"/>
              </w:rPr>
              <w:t>oor</w:t>
            </w:r>
          </w:p>
          <w:p w14:paraId="06630BDA" w14:textId="77777777" w:rsidR="00C67EA7" w:rsidRPr="00DE7250" w:rsidRDefault="00C67EA7" w:rsidP="006F016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E7250">
              <w:rPr>
                <w:rFonts w:eastAsiaTheme="minorHAnsi"/>
                <w:sz w:val="20"/>
                <w:szCs w:val="20"/>
                <w:lang w:val="en-GB" w:eastAsia="en-US"/>
              </w:rPr>
              <w:t>response to treatment, adverse reactions to XOI or CVD or CKD</w:t>
            </w:r>
          </w:p>
          <w:p w14:paraId="20CA6E15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color w:val="000000" w:themeColor="text1"/>
                <w:sz w:val="20"/>
                <w:szCs w:val="20"/>
              </w:rPr>
              <w:t>O Severe kidney disease</w:t>
            </w:r>
          </w:p>
        </w:tc>
      </w:tr>
      <w:tr w:rsidR="00C67EA7" w:rsidRPr="00317126" w14:paraId="019B1EBC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70AAF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Pegloticase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5C0C5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5339E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E239C1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Severe, debilitating, chronic tophaceous gout, poor QoL, failed to achieve sUA target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CE4FD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DADEAE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 First-line therapy and patients who have failed to achieve the sUA target; infrequent gout flares; no tophi.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Failed to achieve sUA target; frequent gout flares; non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317126">
              <w:rPr>
                <w:color w:val="000000" w:themeColor="text1"/>
                <w:sz w:val="20"/>
                <w:szCs w:val="20"/>
              </w:rPr>
              <w:t>resolving subcutaneous tophi.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89D6353" w14:textId="77777777" w:rsidR="00C67EA7" w:rsidRPr="00DE7250" w:rsidRDefault="00C67EA7" w:rsidP="006F0161">
            <w:pPr>
              <w:jc w:val="center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DE725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DE7250">
              <w:rPr>
                <w:color w:val="000000" w:themeColor="text1"/>
                <w:sz w:val="20"/>
                <w:szCs w:val="20"/>
              </w:rPr>
              <w:t xml:space="preserve"> R</w:t>
            </w:r>
            <w:r w:rsidRPr="00DE7250">
              <w:rPr>
                <w:rFonts w:eastAsiaTheme="minorHAnsi"/>
                <w:sz w:val="20"/>
                <w:szCs w:val="20"/>
                <w:lang w:val="en-GB" w:eastAsia="en-US"/>
              </w:rPr>
              <w:t>efractory gout or no other treatment option</w:t>
            </w:r>
          </w:p>
          <w:p w14:paraId="18F81DC7" w14:textId="77777777" w:rsidR="00C67EA7" w:rsidRPr="00DE7250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7250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DE7250">
              <w:rPr>
                <w:color w:val="000000" w:themeColor="text1"/>
                <w:sz w:val="20"/>
                <w:szCs w:val="20"/>
              </w:rPr>
              <w:t xml:space="preserve"> Severe kidney disease or who do not tolerate well other treatment options </w:t>
            </w:r>
          </w:p>
        </w:tc>
      </w:tr>
      <w:tr w:rsidR="00C67EA7" w:rsidRPr="00317126" w14:paraId="4CEE55D0" w14:textId="77777777" w:rsidTr="006F0161">
        <w:trPr>
          <w:trHeight w:val="42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F6B1B1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Probenecid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0BB143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9C341A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879E58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D241B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30596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2EE2C6B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74B61B9F" w14:textId="77777777" w:rsidTr="006F0161">
        <w:trPr>
          <w:trHeight w:val="99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EE5A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Fenofibrate +/- Losartan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9D106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 Primary ULT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Hypertension or dyslipidaemia</w:t>
            </w: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8A5BD7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F21196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99701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6E494C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06FEB6C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494CB4D1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4E993A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IL-1 inhibitor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59004B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6CF5E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2211F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17126">
              <w:rPr>
                <w:color w:val="000000" w:themeColor="text1"/>
                <w:sz w:val="20"/>
                <w:szCs w:val="20"/>
              </w:rPr>
              <w:br/>
              <w:t>O current infection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17AD9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6B1534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</w:tcPr>
          <w:p w14:paraId="3F19513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380F7181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1A4F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lastRenderedPageBreak/>
              <w:t>Antihypertensive medications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E29F48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0530D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2ED3CF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809F24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65F422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2537DD6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26F26BF1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824644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Stopping aspirin 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E87D3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DA3C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132D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8D76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FD183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59979315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0D27FD23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23B1D3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 xml:space="preserve">Two medications with the same mechanism of action 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69CB1D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A1DABE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51A89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BE0645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03553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34E9ECA3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O</w:t>
            </w:r>
          </w:p>
        </w:tc>
      </w:tr>
      <w:tr w:rsidR="00C67EA7" w:rsidRPr="00317126" w14:paraId="726C92A2" w14:textId="77777777" w:rsidTr="006F0161">
        <w:trPr>
          <w:trHeight w:val="162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26EBF9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color w:val="000000" w:themeColor="text1"/>
                <w:sz w:val="20"/>
                <w:szCs w:val="20"/>
              </w:rPr>
              <w:t>Medical vs Surgical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379B81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557ADC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56F8FB" w14:textId="77777777" w:rsidR="00C67EA7" w:rsidRPr="00317126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9A6B5C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Medical intervention </w:t>
            </w:r>
            <w:r w:rsidRPr="00317126">
              <w:rPr>
                <w:color w:val="000000" w:themeColor="text1"/>
                <w:sz w:val="20"/>
                <w:szCs w:val="20"/>
              </w:rPr>
              <w:br/>
            </w:r>
            <w:r w:rsidRPr="00317126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317126">
              <w:rPr>
                <w:color w:val="000000" w:themeColor="text1"/>
                <w:sz w:val="20"/>
                <w:szCs w:val="20"/>
              </w:rPr>
              <w:t xml:space="preserve"> Surgical mx in selected cases e.g. nerve compression, mechanical impingement or infection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157F6A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14:paraId="65C5DAED" w14:textId="77777777" w:rsidR="00C67EA7" w:rsidRPr="00317126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317126" w14:paraId="3C509254" w14:textId="77777777" w:rsidTr="006F0161">
        <w:trPr>
          <w:trHeight w:val="390"/>
        </w:trPr>
        <w:tc>
          <w:tcPr>
            <w:tcW w:w="11765" w:type="dxa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423734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7126">
              <w:rPr>
                <w:b/>
                <w:bCs/>
                <w:color w:val="000000" w:themeColor="text1"/>
                <w:sz w:val="20"/>
                <w:szCs w:val="20"/>
              </w:rPr>
              <w:t xml:space="preserve">Screening/Monitoring 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</w:tcPr>
          <w:p w14:paraId="694CA486" w14:textId="77777777" w:rsidR="00C67EA7" w:rsidRPr="00317126" w:rsidRDefault="00C67EA7" w:rsidP="006F016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67EA7" w:rsidRPr="00B53949" w14:paraId="648E60B9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0A7EB3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>Testing HLA–B*5801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AB7F3A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3CCAFB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43E337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707B5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8819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B53949">
              <w:rPr>
                <w:color w:val="000000" w:themeColor="text1"/>
                <w:sz w:val="20"/>
                <w:szCs w:val="20"/>
              </w:rPr>
              <w:t xml:space="preserve"> (Pt Southeast Asian descent) </w:t>
            </w:r>
            <w:r w:rsidRPr="00B53949">
              <w:rPr>
                <w:color w:val="000000" w:themeColor="text1"/>
                <w:sz w:val="20"/>
                <w:szCs w:val="20"/>
              </w:rPr>
              <w:br/>
              <w:t>O (all other populations)</w:t>
            </w: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D02E57" w14:textId="77777777" w:rsidR="00C67EA7" w:rsidRPr="00B53949" w:rsidRDefault="00C67EA7" w:rsidP="006F016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B53949">
              <w:rPr>
                <w:color w:val="000000" w:themeColor="text1"/>
                <w:sz w:val="20"/>
                <w:szCs w:val="20"/>
              </w:rPr>
              <w:t xml:space="preserve"> (Asian ethnic groups) </w:t>
            </w:r>
            <w:r w:rsidRPr="00B53949">
              <w:rPr>
                <w:color w:val="000000" w:themeColor="text1"/>
                <w:sz w:val="20"/>
                <w:szCs w:val="20"/>
              </w:rPr>
              <w:br/>
              <w:t>O (‘white population’)</w:t>
            </w:r>
          </w:p>
        </w:tc>
      </w:tr>
      <w:tr w:rsidR="00C67EA7" w:rsidRPr="00B53949" w14:paraId="191FF03E" w14:textId="77777777" w:rsidTr="006F0161">
        <w:trPr>
          <w:trHeight w:val="300"/>
        </w:trPr>
        <w:tc>
          <w:tcPr>
            <w:tcW w:w="220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217DFC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>Cardiovascular risk factors and co-morbid conditions</w:t>
            </w:r>
          </w:p>
        </w:tc>
        <w:tc>
          <w:tcPr>
            <w:tcW w:w="20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EB1227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242155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1F9871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173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27E35E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  <w:tc>
          <w:tcPr>
            <w:tcW w:w="25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4A6F74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20A29AF8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B53949" w14:paraId="308F2201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502D52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Radiography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E7A8D7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44F1EF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022FA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EAB444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12810D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2ED9C39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B53949" w14:paraId="1FFFF92E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185E65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Ultrasound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EA4753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BEEDBB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B2E9B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BCCF98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74EA4F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0C4DCEB7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✓</w:t>
            </w:r>
          </w:p>
        </w:tc>
      </w:tr>
      <w:tr w:rsidR="00C67EA7" w:rsidRPr="00B53949" w14:paraId="4A52D06D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07241E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Frequency of monitoring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015489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14EA1B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65DB9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A5D1CD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6E63CF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9F80133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>?</w:t>
            </w:r>
          </w:p>
        </w:tc>
      </w:tr>
      <w:tr w:rsidR="00C67EA7" w:rsidRPr="00B53949" w14:paraId="6332AACB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12C9B3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Dual-energy computed tomography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D0CBA3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2136D5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4164B7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C1AA6E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B411A8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79162FBF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>?</w:t>
            </w:r>
          </w:p>
        </w:tc>
      </w:tr>
      <w:tr w:rsidR="00C67EA7" w:rsidRPr="00B53949" w14:paraId="5C6DCF69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CF2A0E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Special populations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8D1BAD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6B855A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E7AECE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29D7E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4C5BD5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</w:tcPr>
          <w:p w14:paraId="196BECF2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67EA7" w:rsidRPr="00B53949" w14:paraId="54AFC676" w14:textId="77777777" w:rsidTr="006F0161">
        <w:trPr>
          <w:trHeight w:val="300"/>
        </w:trPr>
        <w:tc>
          <w:tcPr>
            <w:tcW w:w="220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BAE4A1" w14:textId="77777777" w:rsidR="00C67EA7" w:rsidRPr="00B53949" w:rsidRDefault="00C67EA7" w:rsidP="006F0161">
            <w:pPr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Solid organ transplant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E1ED7F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610877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8E8336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4CA17C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DBD6FC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2ED33938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color w:val="000000" w:themeColor="text1"/>
                <w:sz w:val="20"/>
                <w:szCs w:val="20"/>
              </w:rPr>
              <w:t xml:space="preserve">? safest most effective treatment </w:t>
            </w:r>
          </w:p>
          <w:p w14:paraId="7846F19B" w14:textId="77777777" w:rsidR="00C67EA7" w:rsidRPr="00B53949" w:rsidRDefault="00C67EA7" w:rsidP="006F016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53949">
              <w:rPr>
                <w:rFonts w:ascii="Segoe UI Symbol" w:hAnsi="Segoe UI Symbol" w:cs="Segoe UI Symbol"/>
                <w:color w:val="000000" w:themeColor="text1"/>
                <w:sz w:val="20"/>
                <w:szCs w:val="20"/>
              </w:rPr>
              <w:t>✓</w:t>
            </w:r>
            <w:r w:rsidRPr="00B53949">
              <w:rPr>
                <w:color w:val="000000" w:themeColor="text1"/>
                <w:sz w:val="20"/>
                <w:szCs w:val="20"/>
              </w:rPr>
              <w:t xml:space="preserve"> Specialist input </w:t>
            </w:r>
          </w:p>
        </w:tc>
      </w:tr>
    </w:tbl>
    <w:p w14:paraId="765D8025" w14:textId="77777777" w:rsidR="00C67EA7" w:rsidRPr="002616E6" w:rsidRDefault="00C67EA7" w:rsidP="00C67EA7">
      <w:pPr>
        <w:rPr>
          <w:color w:val="000000" w:themeColor="text1"/>
        </w:rPr>
      </w:pPr>
      <w:r w:rsidRPr="002616E6">
        <w:rPr>
          <w:rFonts w:ascii="Segoe UI Symbol" w:hAnsi="Segoe UI Symbol" w:cs="Segoe UI Symbol"/>
          <w:color w:val="000000" w:themeColor="text1"/>
        </w:rPr>
        <w:t>✓✓</w:t>
      </w:r>
      <w:r w:rsidRPr="002616E6">
        <w:rPr>
          <w:color w:val="000000" w:themeColor="text1"/>
        </w:rPr>
        <w:t xml:space="preserve">Should do; </w:t>
      </w:r>
      <w:r w:rsidRPr="002616E6">
        <w:rPr>
          <w:rFonts w:ascii="Segoe UI Symbol" w:hAnsi="Segoe UI Symbol" w:cs="Segoe UI Symbol"/>
          <w:color w:val="000000" w:themeColor="text1"/>
        </w:rPr>
        <w:t>✓</w:t>
      </w:r>
      <w:r w:rsidRPr="002616E6">
        <w:rPr>
          <w:color w:val="000000" w:themeColor="text1"/>
        </w:rPr>
        <w:t xml:space="preserve"> Could do; O Do not do; ? Uncertain.</w:t>
      </w:r>
    </w:p>
    <w:p w14:paraId="7C09FF21" w14:textId="77777777" w:rsidR="00C67EA7" w:rsidRPr="002616E6" w:rsidRDefault="00C67EA7" w:rsidP="00C67EA7">
      <w:pPr>
        <w:rPr>
          <w:color w:val="000000" w:themeColor="text1"/>
        </w:rPr>
      </w:pPr>
    </w:p>
    <w:p w14:paraId="268D8036" w14:textId="77777777" w:rsidR="00C67EA7" w:rsidRPr="002616E6" w:rsidRDefault="00C67EA7" w:rsidP="00C67EA7">
      <w:pPr>
        <w:rPr>
          <w:color w:val="000000" w:themeColor="text1"/>
        </w:rPr>
      </w:pPr>
      <w:r w:rsidRPr="002616E6">
        <w:rPr>
          <w:color w:val="000000" w:themeColor="text1"/>
        </w:rPr>
        <w:t xml:space="preserve">ACP – American College of Physicians; ACR – American College of Rheumatology; BSR – British Society of Rheumatology; CKD – chronic kidney disease; CV – cardiovascular; e.g. – example EULAR – European League Against Rheumatism; ISR – Italian Society of Rheumatology; </w:t>
      </w:r>
      <w:r w:rsidRPr="002616E6">
        <w:rPr>
          <w:color w:val="000000" w:themeColor="text1"/>
        </w:rPr>
        <w:lastRenderedPageBreak/>
        <w:t>IL-1 –interleukin-1; NSAID – non-steroidal anti-inflammatories; SER – Spanish Society of Rheumatology; sUA – serum urate levels; ULT – urate lowering therapy; ; XOI – xanthine oxidase inhibitors.</w:t>
      </w:r>
    </w:p>
    <w:p w14:paraId="1D7C6EC3" w14:textId="77777777" w:rsidR="00C67EA7" w:rsidRPr="00F7703F" w:rsidRDefault="00C67EA7" w:rsidP="00C67EA7"/>
    <w:p w14:paraId="49B1EBD5" w14:textId="77777777" w:rsidR="00C67EA7" w:rsidRPr="007A5F30" w:rsidRDefault="00C67EA7" w:rsidP="00C67EA7">
      <w:pPr>
        <w:pStyle w:val="ListParagraph"/>
        <w:shd w:val="clear" w:color="auto" w:fill="FFFFFF"/>
        <w:spacing w:before="100" w:beforeAutospacing="1" w:after="100" w:afterAutospacing="1" w:line="480" w:lineRule="auto"/>
        <w:rPr>
          <w:color w:val="000000" w:themeColor="text1"/>
        </w:rPr>
      </w:pPr>
    </w:p>
    <w:p w14:paraId="6D8ADD64" w14:textId="5831C0D2" w:rsidR="0007660F" w:rsidRPr="00C67EA7" w:rsidRDefault="0007660F" w:rsidP="00C67EA7"/>
    <w:sectPr w:rsidR="0007660F" w:rsidRPr="00C67EA7" w:rsidSect="00F36D13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581E3" w14:textId="77777777" w:rsidR="00103C18" w:rsidRDefault="00103C18">
      <w:r>
        <w:separator/>
      </w:r>
    </w:p>
  </w:endnote>
  <w:endnote w:type="continuationSeparator" w:id="0">
    <w:p w14:paraId="50523F6C" w14:textId="77777777" w:rsidR="00103C18" w:rsidRDefault="00103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3029528"/>
      <w:docPartObj>
        <w:docPartGallery w:val="Page Numbers (Bottom of Page)"/>
        <w:docPartUnique/>
      </w:docPartObj>
    </w:sdtPr>
    <w:sdtContent>
      <w:p w14:paraId="0B6AA5F4" w14:textId="77777777" w:rsidR="00E300D6" w:rsidRDefault="00000000" w:rsidP="00E30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156D26E2" w14:textId="77777777" w:rsidR="00E300D6" w:rsidRDefault="00000000" w:rsidP="00DA06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360280"/>
      <w:docPartObj>
        <w:docPartGallery w:val="Page Numbers (Bottom of Page)"/>
        <w:docPartUnique/>
      </w:docPartObj>
    </w:sdtPr>
    <w:sdtContent>
      <w:p w14:paraId="27E9D034" w14:textId="77777777" w:rsidR="00E300D6" w:rsidRDefault="00000000" w:rsidP="00E30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4FE52EA9" w14:textId="77777777" w:rsidR="00E300D6" w:rsidRDefault="00000000" w:rsidP="00DA06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D2BEB" w14:textId="77777777" w:rsidR="00103C18" w:rsidRDefault="00103C18">
      <w:r>
        <w:separator/>
      </w:r>
    </w:p>
  </w:footnote>
  <w:footnote w:type="continuationSeparator" w:id="0">
    <w:p w14:paraId="1E4B6A5D" w14:textId="77777777" w:rsidR="00103C18" w:rsidRDefault="00103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DD"/>
    <w:rsid w:val="00071574"/>
    <w:rsid w:val="0007660F"/>
    <w:rsid w:val="000974C8"/>
    <w:rsid w:val="00103C18"/>
    <w:rsid w:val="00152D8A"/>
    <w:rsid w:val="0017636E"/>
    <w:rsid w:val="001C0322"/>
    <w:rsid w:val="00207669"/>
    <w:rsid w:val="00216255"/>
    <w:rsid w:val="002616E6"/>
    <w:rsid w:val="002C062B"/>
    <w:rsid w:val="003D7614"/>
    <w:rsid w:val="00720DF3"/>
    <w:rsid w:val="007B20DD"/>
    <w:rsid w:val="007C4D9C"/>
    <w:rsid w:val="007D450B"/>
    <w:rsid w:val="00894E4F"/>
    <w:rsid w:val="008B4143"/>
    <w:rsid w:val="008D1D6A"/>
    <w:rsid w:val="0099241E"/>
    <w:rsid w:val="00BF44E8"/>
    <w:rsid w:val="00C67EA7"/>
    <w:rsid w:val="00CA097C"/>
    <w:rsid w:val="00D67496"/>
    <w:rsid w:val="00DF47A3"/>
    <w:rsid w:val="00EB7335"/>
    <w:rsid w:val="00F36D13"/>
    <w:rsid w:val="00F7703F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17AFE"/>
  <w15:chartTrackingRefBased/>
  <w15:docId w15:val="{B11B4D37-9C50-6441-BC57-5F91EF98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0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4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1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14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14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36D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D1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36D13"/>
  </w:style>
  <w:style w:type="character" w:styleId="LineNumber">
    <w:name w:val="line number"/>
    <w:basedOn w:val="DefaultParagraphFont"/>
    <w:uiPriority w:val="99"/>
    <w:semiHidden/>
    <w:unhideWhenUsed/>
    <w:rsid w:val="00F36D13"/>
  </w:style>
  <w:style w:type="paragraph" w:styleId="ListParagraph">
    <w:name w:val="List Paragraph"/>
    <w:basedOn w:val="Normal"/>
    <w:link w:val="ListParagraphChar"/>
    <w:uiPriority w:val="34"/>
    <w:qFormat/>
    <w:rsid w:val="00C67E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67EA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08</Words>
  <Characters>8027</Characters>
  <Application>Microsoft Office Word</Application>
  <DocSecurity>0</DocSecurity>
  <Lines>66</Lines>
  <Paragraphs>18</Paragraphs>
  <ScaleCrop>false</ScaleCrop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11</cp:revision>
  <dcterms:created xsi:type="dcterms:W3CDTF">2022-09-02T21:48:00Z</dcterms:created>
  <dcterms:modified xsi:type="dcterms:W3CDTF">2023-04-13T00:50:00Z</dcterms:modified>
</cp:coreProperties>
</file>